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D6B4A" w14:textId="52231A7F" w:rsidR="00052630" w:rsidRDefault="00052630" w:rsidP="00052630">
      <w:pPr>
        <w:jc w:val="center"/>
      </w:pPr>
      <w:r>
        <w:t>Appendix to “</w:t>
      </w:r>
      <w:r w:rsidRPr="00757B65">
        <w:t>Effects of Implementing Permissive Campus Carry Laws on Rates of Major Violence at Public Colleges and Universities</w:t>
      </w:r>
      <w:r>
        <w:t>”</w:t>
      </w:r>
    </w:p>
    <w:p w14:paraId="4699CDD9" w14:textId="77777777" w:rsidR="00052630" w:rsidRDefault="00052630" w:rsidP="00052630">
      <w:pPr>
        <w:jc w:val="center"/>
      </w:pPr>
    </w:p>
    <w:p w14:paraId="157AE11D" w14:textId="2072D20E" w:rsidR="00052630" w:rsidRDefault="00052630" w:rsidP="00052630">
      <w:pPr>
        <w:jc w:val="center"/>
      </w:pPr>
      <w:r>
        <w:t>Authors: Rose Kagawa, Paul Reeping, Hannah Laqueur</w:t>
      </w:r>
    </w:p>
    <w:p w14:paraId="5D3DC220" w14:textId="77777777" w:rsidR="00052630" w:rsidRDefault="00052630" w:rsidP="00052630"/>
    <w:p w14:paraId="64A76E36" w14:textId="77777777" w:rsidR="00E740DC" w:rsidRDefault="00E740DC">
      <w:r>
        <w:br w:type="page"/>
      </w:r>
    </w:p>
    <w:p w14:paraId="1EEFF989" w14:textId="5EA7C117" w:rsidR="00052630" w:rsidRPr="00750D9D" w:rsidRDefault="00052630" w:rsidP="00052630">
      <w:pPr>
        <w:rPr>
          <w:b/>
          <w:bCs/>
          <w:color w:val="000000" w:themeColor="text1"/>
        </w:rPr>
      </w:pPr>
      <w:r w:rsidRPr="00750D9D">
        <w:rPr>
          <w:b/>
          <w:bCs/>
        </w:rPr>
        <w:lastRenderedPageBreak/>
        <w:t xml:space="preserve">Appendix A. Results from </w:t>
      </w:r>
      <w:r w:rsidRPr="00750D9D">
        <w:rPr>
          <w:b/>
          <w:bCs/>
          <w:color w:val="000000" w:themeColor="text1"/>
        </w:rPr>
        <w:t>Augmented Synthetic Control with Staggered Adoption Models</w:t>
      </w:r>
    </w:p>
    <w:p w14:paraId="18F7348D" w14:textId="77777777" w:rsidR="00E740DC" w:rsidRDefault="00E740DC" w:rsidP="00052630"/>
    <w:p w14:paraId="47581D53" w14:textId="733EC33F" w:rsidR="00441CBE" w:rsidRDefault="00441CBE" w:rsidP="00441CBE">
      <w:r>
        <w:t>Average ATT Estimate</w:t>
      </w:r>
      <w:r w:rsidR="0015734E">
        <w:t xml:space="preserve"> for Violent Crime Rate</w:t>
      </w:r>
      <w:r>
        <w:t>= -0.080 (-0.365, 0.187)</w:t>
      </w:r>
    </w:p>
    <w:p w14:paraId="71CC991C" w14:textId="14D11018" w:rsidR="0015734E" w:rsidRDefault="0015734E" w:rsidP="00F01363">
      <w:r>
        <w:t xml:space="preserve">Average ATT Estimate for Burglary Rate= </w:t>
      </w:r>
      <w:r w:rsidR="00183422">
        <w:t xml:space="preserve">0.015 </w:t>
      </w:r>
      <w:r>
        <w:t>(</w:t>
      </w:r>
      <w:r w:rsidR="00F01363">
        <w:t>-0.415, 0.489</w:t>
      </w:r>
      <w:r>
        <w:t>)</w:t>
      </w:r>
    </w:p>
    <w:p w14:paraId="21F93269" w14:textId="77777777" w:rsidR="00750D9D" w:rsidRDefault="00750D9D" w:rsidP="00441CBE"/>
    <w:p w14:paraId="23EF3EA1" w14:textId="246F8992" w:rsidR="00750D9D" w:rsidRDefault="00750D9D" w:rsidP="00441CBE">
      <w:r>
        <w:t xml:space="preserve">Appendix Figure 1. </w:t>
      </w:r>
      <w:r w:rsidR="00A92551">
        <w:t>Differences in Violent Crime Rates Between Each Treated State and Its Synthetic Control Plotted Over Time Relative to Treatment</w:t>
      </w:r>
    </w:p>
    <w:p w14:paraId="466CE9DF" w14:textId="2013DD61" w:rsidR="0015734E" w:rsidRDefault="00AC2258" w:rsidP="0015734E">
      <w:r w:rsidRPr="00AC2258">
        <w:rPr>
          <w:noProof/>
        </w:rPr>
        <w:drawing>
          <wp:inline distT="0" distB="0" distL="0" distR="0" wp14:anchorId="120C04AF" wp14:editId="1CB898D6">
            <wp:extent cx="5943600" cy="2912745"/>
            <wp:effectExtent l="0" t="0" r="0" b="0"/>
            <wp:docPr id="2005660146" name="Picture 1" descr="A graph showing the growth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660146" name="Picture 1" descr="A graph showing the growth of a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11135" w14:textId="77777777" w:rsidR="0015734E" w:rsidRDefault="0015734E" w:rsidP="0015734E"/>
    <w:p w14:paraId="7530EF41" w14:textId="64DFF39E" w:rsidR="0015734E" w:rsidRDefault="0015734E">
      <w:r>
        <w:t xml:space="preserve">Appendix Figure </w:t>
      </w:r>
      <w:r w:rsidR="002216C2">
        <w:t>2</w:t>
      </w:r>
      <w:r>
        <w:t xml:space="preserve">. Differences in </w:t>
      </w:r>
      <w:r w:rsidR="000C62BB">
        <w:t>Burglary</w:t>
      </w:r>
      <w:r>
        <w:t xml:space="preserve"> Rates Between Each Treated State and Its Synthetic Control Plotted Over Time Relative to Treatment</w:t>
      </w:r>
    </w:p>
    <w:p w14:paraId="616CD37A" w14:textId="5898A755" w:rsidR="00607453" w:rsidRDefault="0015734E">
      <w:r w:rsidRPr="0015734E">
        <w:rPr>
          <w:noProof/>
        </w:rPr>
        <w:drawing>
          <wp:inline distT="0" distB="0" distL="0" distR="0" wp14:anchorId="18631A98" wp14:editId="2173066E">
            <wp:extent cx="5943600" cy="2912745"/>
            <wp:effectExtent l="0" t="0" r="0" b="0"/>
            <wp:docPr id="25418640" name="Picture 1" descr="A graph showing the growth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18640" name="Picture 1" descr="A graph showing the growth of a patien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83EA5" w14:textId="77777777" w:rsidR="00607453" w:rsidRDefault="00607453">
      <w:r>
        <w:br w:type="page"/>
      </w:r>
    </w:p>
    <w:p w14:paraId="64136F10" w14:textId="69496A81" w:rsidR="0015734E" w:rsidRDefault="00607453">
      <w:pPr>
        <w:rPr>
          <w:b/>
          <w:bCs/>
          <w:color w:val="000000" w:themeColor="text1"/>
        </w:rPr>
      </w:pPr>
      <w:r w:rsidRPr="00607453">
        <w:rPr>
          <w:b/>
          <w:bCs/>
        </w:rPr>
        <w:lastRenderedPageBreak/>
        <w:t xml:space="preserve">Appendix B. </w:t>
      </w:r>
      <w:r w:rsidR="007D50AF" w:rsidRPr="00750D9D">
        <w:rPr>
          <w:b/>
          <w:bCs/>
        </w:rPr>
        <w:t xml:space="preserve">Results from </w:t>
      </w:r>
      <w:r w:rsidR="007D50AF">
        <w:rPr>
          <w:b/>
          <w:bCs/>
          <w:color w:val="000000" w:themeColor="text1"/>
        </w:rPr>
        <w:t>Traditional, Two</w:t>
      </w:r>
      <w:r w:rsidR="008C61D5">
        <w:rPr>
          <w:b/>
          <w:bCs/>
          <w:color w:val="000000" w:themeColor="text1"/>
        </w:rPr>
        <w:t>-</w:t>
      </w:r>
      <w:r w:rsidR="007D50AF">
        <w:rPr>
          <w:b/>
          <w:bCs/>
          <w:color w:val="000000" w:themeColor="text1"/>
        </w:rPr>
        <w:t>Way Fixed Effects Models</w:t>
      </w:r>
    </w:p>
    <w:p w14:paraId="754CB890" w14:textId="77777777" w:rsidR="00185F7E" w:rsidRDefault="00185F7E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800"/>
        <w:gridCol w:w="3240"/>
      </w:tblGrid>
      <w:tr w:rsidR="00CD3265" w:rsidRPr="008823C7" w14:paraId="43B12168" w14:textId="77777777" w:rsidTr="00035BD0">
        <w:tc>
          <w:tcPr>
            <w:tcW w:w="3415" w:type="dxa"/>
          </w:tcPr>
          <w:p w14:paraId="7D91303B" w14:textId="16460ABE" w:rsidR="00CD3265" w:rsidRPr="008823C7" w:rsidRDefault="00035BD0">
            <w:pPr>
              <w:rPr>
                <w:b/>
                <w:bCs/>
                <w:sz w:val="21"/>
                <w:szCs w:val="21"/>
              </w:rPr>
            </w:pPr>
            <w:r w:rsidRPr="008823C7">
              <w:rPr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800" w:type="dxa"/>
          </w:tcPr>
          <w:p w14:paraId="45F43368" w14:textId="31CD93F9" w:rsidR="00CD3265" w:rsidRPr="008823C7" w:rsidRDefault="00CD3265">
            <w:pPr>
              <w:rPr>
                <w:b/>
                <w:bCs/>
                <w:sz w:val="21"/>
                <w:szCs w:val="21"/>
              </w:rPr>
            </w:pPr>
            <w:r w:rsidRPr="008823C7">
              <w:rPr>
                <w:b/>
                <w:bCs/>
                <w:sz w:val="21"/>
                <w:szCs w:val="21"/>
              </w:rPr>
              <w:t>DID Estimate</w:t>
            </w:r>
          </w:p>
        </w:tc>
        <w:tc>
          <w:tcPr>
            <w:tcW w:w="3240" w:type="dxa"/>
          </w:tcPr>
          <w:p w14:paraId="4464ECE1" w14:textId="37E52E62" w:rsidR="00CD3265" w:rsidRPr="008823C7" w:rsidRDefault="00CD3265">
            <w:pPr>
              <w:rPr>
                <w:b/>
                <w:bCs/>
                <w:sz w:val="21"/>
                <w:szCs w:val="21"/>
              </w:rPr>
            </w:pPr>
            <w:r w:rsidRPr="008823C7">
              <w:rPr>
                <w:b/>
                <w:bCs/>
                <w:sz w:val="21"/>
                <w:szCs w:val="21"/>
              </w:rPr>
              <w:t>95% Confidence Interval</w:t>
            </w:r>
          </w:p>
        </w:tc>
      </w:tr>
      <w:tr w:rsidR="00CD3265" w:rsidRPr="008823C7" w14:paraId="555D6FE2" w14:textId="77777777" w:rsidTr="00035BD0">
        <w:tc>
          <w:tcPr>
            <w:tcW w:w="3415" w:type="dxa"/>
          </w:tcPr>
          <w:p w14:paraId="5090BAB2" w14:textId="77777777" w:rsidR="004741A2" w:rsidRPr="008823C7" w:rsidRDefault="00035BD0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Violent Crime Rate</w:t>
            </w:r>
            <w:r w:rsidR="004741A2" w:rsidRPr="008823C7">
              <w:rPr>
                <w:sz w:val="21"/>
                <w:szCs w:val="21"/>
              </w:rPr>
              <w:t xml:space="preserve"> </w:t>
            </w:r>
          </w:p>
          <w:p w14:paraId="7D5B7A41" w14:textId="05646029" w:rsidR="00CD3265" w:rsidRPr="008823C7" w:rsidRDefault="004741A2">
            <w:pPr>
              <w:rPr>
                <w:sz w:val="21"/>
                <w:szCs w:val="21"/>
              </w:rPr>
            </w:pPr>
            <w:r w:rsidRPr="008823C7">
              <w:rPr>
                <w:sz w:val="18"/>
                <w:szCs w:val="18"/>
              </w:rPr>
              <w:t>(per 1,000)</w:t>
            </w:r>
          </w:p>
        </w:tc>
        <w:tc>
          <w:tcPr>
            <w:tcW w:w="1800" w:type="dxa"/>
          </w:tcPr>
          <w:p w14:paraId="396E09E6" w14:textId="0C1C7EBF" w:rsidR="00CD3265" w:rsidRPr="008823C7" w:rsidRDefault="00CD3265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-0.09</w:t>
            </w:r>
          </w:p>
        </w:tc>
        <w:tc>
          <w:tcPr>
            <w:tcW w:w="3240" w:type="dxa"/>
          </w:tcPr>
          <w:p w14:paraId="4D7E80D0" w14:textId="6A6AAF64" w:rsidR="00CD3265" w:rsidRPr="008823C7" w:rsidRDefault="00E0253E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-0.241, 0.065</w:t>
            </w:r>
          </w:p>
        </w:tc>
      </w:tr>
      <w:tr w:rsidR="00CD3265" w:rsidRPr="008823C7" w14:paraId="0C211AF3" w14:textId="77777777" w:rsidTr="00035BD0">
        <w:tc>
          <w:tcPr>
            <w:tcW w:w="3415" w:type="dxa"/>
          </w:tcPr>
          <w:p w14:paraId="00E7BD54" w14:textId="77777777" w:rsidR="00CD3265" w:rsidRPr="008823C7" w:rsidRDefault="00035BD0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Burglary Rate</w:t>
            </w:r>
          </w:p>
          <w:p w14:paraId="7C9A1773" w14:textId="1D83072F" w:rsidR="004741A2" w:rsidRPr="008823C7" w:rsidRDefault="004741A2">
            <w:pPr>
              <w:rPr>
                <w:sz w:val="21"/>
                <w:szCs w:val="21"/>
              </w:rPr>
            </w:pPr>
            <w:r w:rsidRPr="008823C7">
              <w:rPr>
                <w:sz w:val="18"/>
                <w:szCs w:val="18"/>
              </w:rPr>
              <w:t>(per 1</w:t>
            </w:r>
            <w:r w:rsidR="00853F88">
              <w:rPr>
                <w:sz w:val="18"/>
                <w:szCs w:val="18"/>
              </w:rPr>
              <w:t>,</w:t>
            </w:r>
            <w:r w:rsidRPr="008823C7">
              <w:rPr>
                <w:sz w:val="18"/>
                <w:szCs w:val="18"/>
              </w:rPr>
              <w:t>000)</w:t>
            </w:r>
          </w:p>
        </w:tc>
        <w:tc>
          <w:tcPr>
            <w:tcW w:w="1800" w:type="dxa"/>
          </w:tcPr>
          <w:p w14:paraId="3E829BA0" w14:textId="2EE37F90" w:rsidR="00CD3265" w:rsidRPr="008823C7" w:rsidRDefault="00644700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0.16</w:t>
            </w:r>
          </w:p>
        </w:tc>
        <w:tc>
          <w:tcPr>
            <w:tcW w:w="3240" w:type="dxa"/>
          </w:tcPr>
          <w:p w14:paraId="339924EA" w14:textId="3B9E3677" w:rsidR="00CD3265" w:rsidRPr="008823C7" w:rsidRDefault="00943C39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-0.328, 0.653</w:t>
            </w:r>
          </w:p>
        </w:tc>
      </w:tr>
      <w:tr w:rsidR="00CD3265" w:rsidRPr="008823C7" w14:paraId="709E9BD0" w14:textId="77777777" w:rsidTr="00035BD0">
        <w:tc>
          <w:tcPr>
            <w:tcW w:w="3415" w:type="dxa"/>
          </w:tcPr>
          <w:p w14:paraId="06F7E60D" w14:textId="77777777" w:rsidR="00CD3265" w:rsidRPr="008823C7" w:rsidRDefault="007023CC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Violent Crime Rate (excluding rape)</w:t>
            </w:r>
          </w:p>
          <w:p w14:paraId="6D13833D" w14:textId="31E9DABF" w:rsidR="004741A2" w:rsidRPr="008823C7" w:rsidRDefault="004741A2">
            <w:pPr>
              <w:rPr>
                <w:sz w:val="21"/>
                <w:szCs w:val="21"/>
              </w:rPr>
            </w:pPr>
            <w:r w:rsidRPr="008823C7">
              <w:rPr>
                <w:sz w:val="18"/>
                <w:szCs w:val="18"/>
              </w:rPr>
              <w:t>(per 1,000)</w:t>
            </w:r>
          </w:p>
        </w:tc>
        <w:tc>
          <w:tcPr>
            <w:tcW w:w="1800" w:type="dxa"/>
          </w:tcPr>
          <w:p w14:paraId="209EA663" w14:textId="605B6217" w:rsidR="00CD3265" w:rsidRPr="008823C7" w:rsidRDefault="004741A2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0.02</w:t>
            </w:r>
          </w:p>
        </w:tc>
        <w:tc>
          <w:tcPr>
            <w:tcW w:w="3240" w:type="dxa"/>
          </w:tcPr>
          <w:p w14:paraId="0161D4BF" w14:textId="1C1B86A9" w:rsidR="00CD3265" w:rsidRPr="008823C7" w:rsidRDefault="00A02A10">
            <w:pPr>
              <w:rPr>
                <w:sz w:val="21"/>
                <w:szCs w:val="21"/>
              </w:rPr>
            </w:pPr>
            <w:r w:rsidRPr="00A02A10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A02A10">
              <w:rPr>
                <w:sz w:val="21"/>
                <w:szCs w:val="21"/>
              </w:rPr>
              <w:t>.05</w:t>
            </w:r>
            <w:r>
              <w:rPr>
                <w:sz w:val="21"/>
                <w:szCs w:val="21"/>
              </w:rPr>
              <w:t>3, 0</w:t>
            </w:r>
            <w:r w:rsidRPr="00A02A10">
              <w:rPr>
                <w:sz w:val="21"/>
                <w:szCs w:val="21"/>
              </w:rPr>
              <w:t>.09</w:t>
            </w:r>
            <w:r>
              <w:rPr>
                <w:sz w:val="21"/>
                <w:szCs w:val="21"/>
              </w:rPr>
              <w:t>2</w:t>
            </w:r>
          </w:p>
        </w:tc>
      </w:tr>
    </w:tbl>
    <w:p w14:paraId="1B8C4ED9" w14:textId="383FED64" w:rsidR="00D77D25" w:rsidRDefault="00D77D25">
      <w:pPr>
        <w:rPr>
          <w:b/>
          <w:bCs/>
        </w:rPr>
      </w:pPr>
    </w:p>
    <w:p w14:paraId="0782DC97" w14:textId="77777777" w:rsidR="00D77D25" w:rsidRDefault="00D77D25">
      <w:pPr>
        <w:rPr>
          <w:b/>
          <w:bCs/>
        </w:rPr>
      </w:pPr>
      <w:r>
        <w:rPr>
          <w:b/>
          <w:bCs/>
        </w:rPr>
        <w:br w:type="page"/>
      </w:r>
    </w:p>
    <w:p w14:paraId="5A7075A3" w14:textId="10DE82EC" w:rsidR="00D77D25" w:rsidRDefault="00D77D25" w:rsidP="00D77D25">
      <w:pPr>
        <w:rPr>
          <w:b/>
          <w:bCs/>
          <w:color w:val="000000" w:themeColor="text1"/>
        </w:rPr>
      </w:pPr>
      <w:r>
        <w:rPr>
          <w:b/>
          <w:bCs/>
        </w:rPr>
        <w:lastRenderedPageBreak/>
        <w:t xml:space="preserve">Appendix C. </w:t>
      </w:r>
      <w:r w:rsidRPr="00750D9D">
        <w:rPr>
          <w:b/>
          <w:bCs/>
        </w:rPr>
        <w:t xml:space="preserve">Results from </w:t>
      </w:r>
      <w:r>
        <w:rPr>
          <w:b/>
          <w:bCs/>
          <w:color w:val="000000" w:themeColor="text1"/>
        </w:rPr>
        <w:t>Wooldridge’s Two</w:t>
      </w:r>
      <w:r w:rsidR="004364DF">
        <w:rPr>
          <w:b/>
          <w:bCs/>
          <w:color w:val="000000" w:themeColor="text1"/>
        </w:rPr>
        <w:t xml:space="preserve">-Way </w:t>
      </w:r>
      <w:r w:rsidR="0092200F">
        <w:rPr>
          <w:b/>
          <w:bCs/>
          <w:color w:val="000000" w:themeColor="text1"/>
        </w:rPr>
        <w:t>Mundlak Regression</w:t>
      </w:r>
    </w:p>
    <w:p w14:paraId="275DC210" w14:textId="77777777" w:rsidR="00D77D25" w:rsidRDefault="00D77D25" w:rsidP="00D77D25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800"/>
        <w:gridCol w:w="3240"/>
      </w:tblGrid>
      <w:tr w:rsidR="00D77D25" w:rsidRPr="008823C7" w14:paraId="45DEF69C" w14:textId="77777777" w:rsidTr="00F6235B">
        <w:tc>
          <w:tcPr>
            <w:tcW w:w="3415" w:type="dxa"/>
          </w:tcPr>
          <w:p w14:paraId="52EA9D1A" w14:textId="77777777" w:rsidR="00D77D25" w:rsidRPr="008823C7" w:rsidRDefault="00D77D25" w:rsidP="00F6235B">
            <w:pPr>
              <w:rPr>
                <w:b/>
                <w:bCs/>
                <w:sz w:val="21"/>
                <w:szCs w:val="21"/>
              </w:rPr>
            </w:pPr>
            <w:r w:rsidRPr="008823C7">
              <w:rPr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800" w:type="dxa"/>
          </w:tcPr>
          <w:p w14:paraId="0D99DE9E" w14:textId="77777777" w:rsidR="00D77D25" w:rsidRPr="008823C7" w:rsidRDefault="00D77D25" w:rsidP="00F6235B">
            <w:pPr>
              <w:rPr>
                <w:b/>
                <w:bCs/>
                <w:sz w:val="21"/>
                <w:szCs w:val="21"/>
              </w:rPr>
            </w:pPr>
            <w:r w:rsidRPr="008823C7">
              <w:rPr>
                <w:b/>
                <w:bCs/>
                <w:sz w:val="21"/>
                <w:szCs w:val="21"/>
              </w:rPr>
              <w:t>DID Estimate</w:t>
            </w:r>
          </w:p>
        </w:tc>
        <w:tc>
          <w:tcPr>
            <w:tcW w:w="3240" w:type="dxa"/>
          </w:tcPr>
          <w:p w14:paraId="62FE03A7" w14:textId="77777777" w:rsidR="00D77D25" w:rsidRPr="008823C7" w:rsidRDefault="00D77D25" w:rsidP="00F6235B">
            <w:pPr>
              <w:rPr>
                <w:b/>
                <w:bCs/>
                <w:sz w:val="21"/>
                <w:szCs w:val="21"/>
              </w:rPr>
            </w:pPr>
            <w:r w:rsidRPr="008823C7">
              <w:rPr>
                <w:b/>
                <w:bCs/>
                <w:sz w:val="21"/>
                <w:szCs w:val="21"/>
              </w:rPr>
              <w:t>95% Confidence Interval</w:t>
            </w:r>
          </w:p>
        </w:tc>
      </w:tr>
      <w:tr w:rsidR="00D77D25" w:rsidRPr="008823C7" w14:paraId="221B6D7B" w14:textId="77777777" w:rsidTr="00F6235B">
        <w:tc>
          <w:tcPr>
            <w:tcW w:w="3415" w:type="dxa"/>
          </w:tcPr>
          <w:p w14:paraId="15A78974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 xml:space="preserve">Violent Crime Rate </w:t>
            </w:r>
          </w:p>
          <w:p w14:paraId="5750E541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18"/>
                <w:szCs w:val="18"/>
              </w:rPr>
              <w:t>(per 1,000)</w:t>
            </w:r>
          </w:p>
        </w:tc>
        <w:tc>
          <w:tcPr>
            <w:tcW w:w="1800" w:type="dxa"/>
          </w:tcPr>
          <w:p w14:paraId="5577DEB4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-0.09</w:t>
            </w:r>
          </w:p>
        </w:tc>
        <w:tc>
          <w:tcPr>
            <w:tcW w:w="3240" w:type="dxa"/>
          </w:tcPr>
          <w:p w14:paraId="72A79566" w14:textId="71E1206A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-0.</w:t>
            </w:r>
            <w:r w:rsidR="00164404">
              <w:rPr>
                <w:sz w:val="21"/>
                <w:szCs w:val="21"/>
              </w:rPr>
              <w:t>19</w:t>
            </w:r>
            <w:r w:rsidR="00831F7E">
              <w:rPr>
                <w:sz w:val="21"/>
                <w:szCs w:val="21"/>
              </w:rPr>
              <w:t>4</w:t>
            </w:r>
            <w:r w:rsidRPr="008823C7">
              <w:rPr>
                <w:sz w:val="21"/>
                <w:szCs w:val="21"/>
              </w:rPr>
              <w:t>, 0.0</w:t>
            </w:r>
            <w:r w:rsidR="00164404">
              <w:rPr>
                <w:sz w:val="21"/>
                <w:szCs w:val="21"/>
              </w:rPr>
              <w:t>1</w:t>
            </w:r>
            <w:r w:rsidR="00831F7E">
              <w:rPr>
                <w:sz w:val="21"/>
                <w:szCs w:val="21"/>
              </w:rPr>
              <w:t>2</w:t>
            </w:r>
          </w:p>
        </w:tc>
      </w:tr>
      <w:tr w:rsidR="00D77D25" w:rsidRPr="008823C7" w14:paraId="441397B2" w14:textId="77777777" w:rsidTr="00F6235B">
        <w:tc>
          <w:tcPr>
            <w:tcW w:w="3415" w:type="dxa"/>
          </w:tcPr>
          <w:p w14:paraId="1143D23E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Burglary Rate</w:t>
            </w:r>
          </w:p>
          <w:p w14:paraId="71E53DBB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18"/>
                <w:szCs w:val="18"/>
              </w:rPr>
              <w:t>(per 1</w:t>
            </w:r>
            <w:r>
              <w:rPr>
                <w:sz w:val="18"/>
                <w:szCs w:val="18"/>
              </w:rPr>
              <w:t>,</w:t>
            </w:r>
            <w:r w:rsidRPr="008823C7">
              <w:rPr>
                <w:sz w:val="18"/>
                <w:szCs w:val="18"/>
              </w:rPr>
              <w:t>000)</w:t>
            </w:r>
          </w:p>
        </w:tc>
        <w:tc>
          <w:tcPr>
            <w:tcW w:w="1800" w:type="dxa"/>
          </w:tcPr>
          <w:p w14:paraId="027E2B65" w14:textId="012A9D9B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0.1</w:t>
            </w:r>
            <w:r w:rsidR="00381818">
              <w:rPr>
                <w:sz w:val="21"/>
                <w:szCs w:val="21"/>
              </w:rPr>
              <w:t>4</w:t>
            </w:r>
          </w:p>
        </w:tc>
        <w:tc>
          <w:tcPr>
            <w:tcW w:w="3240" w:type="dxa"/>
          </w:tcPr>
          <w:p w14:paraId="3D5369EE" w14:textId="7435D199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-0.</w:t>
            </w:r>
            <w:r w:rsidR="00E559F0">
              <w:rPr>
                <w:sz w:val="21"/>
                <w:szCs w:val="21"/>
              </w:rPr>
              <w:t>1</w:t>
            </w:r>
            <w:r w:rsidR="00381818">
              <w:rPr>
                <w:sz w:val="21"/>
                <w:szCs w:val="21"/>
              </w:rPr>
              <w:t>46</w:t>
            </w:r>
            <w:r w:rsidRPr="008823C7">
              <w:rPr>
                <w:sz w:val="21"/>
                <w:szCs w:val="21"/>
              </w:rPr>
              <w:t>, 0.</w:t>
            </w:r>
            <w:r w:rsidR="00381818">
              <w:rPr>
                <w:sz w:val="21"/>
                <w:szCs w:val="21"/>
              </w:rPr>
              <w:t>419</w:t>
            </w:r>
          </w:p>
        </w:tc>
      </w:tr>
      <w:tr w:rsidR="00D77D25" w:rsidRPr="008823C7" w14:paraId="703D188E" w14:textId="77777777" w:rsidTr="00F6235B">
        <w:tc>
          <w:tcPr>
            <w:tcW w:w="3415" w:type="dxa"/>
          </w:tcPr>
          <w:p w14:paraId="3EAF560A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Violent Crime Rate (excluding rape)</w:t>
            </w:r>
          </w:p>
          <w:p w14:paraId="67849752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18"/>
                <w:szCs w:val="18"/>
              </w:rPr>
              <w:t>(per 1,000)</w:t>
            </w:r>
          </w:p>
        </w:tc>
        <w:tc>
          <w:tcPr>
            <w:tcW w:w="1800" w:type="dxa"/>
          </w:tcPr>
          <w:p w14:paraId="64AE0EE3" w14:textId="77777777" w:rsidR="00D77D25" w:rsidRPr="008823C7" w:rsidRDefault="00D77D25" w:rsidP="00F6235B">
            <w:pPr>
              <w:rPr>
                <w:sz w:val="21"/>
                <w:szCs w:val="21"/>
              </w:rPr>
            </w:pPr>
            <w:r w:rsidRPr="008823C7">
              <w:rPr>
                <w:sz w:val="21"/>
                <w:szCs w:val="21"/>
              </w:rPr>
              <w:t>0.02</w:t>
            </w:r>
          </w:p>
        </w:tc>
        <w:tc>
          <w:tcPr>
            <w:tcW w:w="3240" w:type="dxa"/>
          </w:tcPr>
          <w:p w14:paraId="047DFC1A" w14:textId="016B1339" w:rsidR="00D77D25" w:rsidRPr="008823C7" w:rsidRDefault="00D77D25" w:rsidP="00F6235B">
            <w:pPr>
              <w:rPr>
                <w:sz w:val="21"/>
                <w:szCs w:val="21"/>
              </w:rPr>
            </w:pPr>
            <w:r w:rsidRPr="00A02A10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A02A10">
              <w:rPr>
                <w:sz w:val="21"/>
                <w:szCs w:val="21"/>
              </w:rPr>
              <w:t>.0</w:t>
            </w:r>
            <w:r w:rsidR="005030E4">
              <w:rPr>
                <w:sz w:val="21"/>
                <w:szCs w:val="21"/>
              </w:rPr>
              <w:t>2</w:t>
            </w:r>
            <w:r w:rsidR="005B3242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, 0</w:t>
            </w:r>
            <w:r w:rsidRPr="00A02A10">
              <w:rPr>
                <w:sz w:val="21"/>
                <w:szCs w:val="21"/>
              </w:rPr>
              <w:t>.0</w:t>
            </w:r>
            <w:r w:rsidR="005B3242">
              <w:rPr>
                <w:sz w:val="21"/>
                <w:szCs w:val="21"/>
              </w:rPr>
              <w:t>58</w:t>
            </w:r>
          </w:p>
        </w:tc>
      </w:tr>
    </w:tbl>
    <w:p w14:paraId="72E3F8BE" w14:textId="77777777" w:rsidR="00D77D25" w:rsidRPr="00607453" w:rsidRDefault="00D77D25" w:rsidP="00D77D25">
      <w:pPr>
        <w:rPr>
          <w:b/>
          <w:bCs/>
        </w:rPr>
      </w:pPr>
    </w:p>
    <w:p w14:paraId="595D3BB7" w14:textId="51FFA11E" w:rsidR="002B4441" w:rsidRDefault="00320D77">
      <w:r>
        <w:t>References:</w:t>
      </w:r>
    </w:p>
    <w:p w14:paraId="40A7E7D9" w14:textId="77777777" w:rsidR="00320D77" w:rsidRDefault="00320D77"/>
    <w:p w14:paraId="76FD9B2A" w14:textId="1D3CE557" w:rsidR="002B4441" w:rsidRDefault="002B4441">
      <w:r w:rsidRPr="002B4441">
        <w:t>Fernando Rios-Avila &amp; Arne J. Nagengast &amp; Yoto V. Yotov</w:t>
      </w:r>
      <w:r>
        <w:t>.</w:t>
      </w:r>
      <w:r w:rsidRPr="002B4441">
        <w:t xml:space="preserve"> 2022. "JWDID: Stata module to estimate Difference-in-Difference models using Mundlak approach," Statistical Software Components S459114, Boston College Department of Economics, revised 08 Apr 2024.</w:t>
      </w:r>
    </w:p>
    <w:p w14:paraId="6404D3D4" w14:textId="77777777" w:rsidR="0092200F" w:rsidRDefault="0092200F"/>
    <w:p w14:paraId="20DA580A" w14:textId="224EFF28" w:rsidR="0092200F" w:rsidRPr="000962BB" w:rsidRDefault="0092200F">
      <w:r w:rsidRPr="0092200F">
        <w:t>Wooldridge, Jeffrey M. 2021. “Two-Way Fixed Effects, the Two-Way Mundlak Regression, and Difference-in-Differences Estimators</w:t>
      </w:r>
      <w:r w:rsidR="004111E9">
        <w:t>,</w:t>
      </w:r>
      <w:r w:rsidRPr="0092200F">
        <w:t>” SSRN</w:t>
      </w:r>
      <w:r w:rsidR="004111E9">
        <w:t xml:space="preserve"> </w:t>
      </w:r>
      <w:r w:rsidRPr="0092200F">
        <w:t>Scholarly</w:t>
      </w:r>
      <w:r w:rsidR="004111E9">
        <w:t xml:space="preserve"> </w:t>
      </w:r>
      <w:r w:rsidRPr="0092200F">
        <w:t>Paper. Rochester, NY. https://doi.org/10.2139/ssrn.3906345.</w:t>
      </w:r>
    </w:p>
    <w:sectPr w:rsidR="0092200F" w:rsidRPr="0009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30"/>
    <w:rsid w:val="000018EF"/>
    <w:rsid w:val="000052C5"/>
    <w:rsid w:val="00011E78"/>
    <w:rsid w:val="0001399E"/>
    <w:rsid w:val="00022330"/>
    <w:rsid w:val="000244FA"/>
    <w:rsid w:val="00035BD0"/>
    <w:rsid w:val="00041343"/>
    <w:rsid w:val="00047699"/>
    <w:rsid w:val="000507DE"/>
    <w:rsid w:val="00052630"/>
    <w:rsid w:val="00052928"/>
    <w:rsid w:val="00061239"/>
    <w:rsid w:val="00061327"/>
    <w:rsid w:val="00070729"/>
    <w:rsid w:val="00076091"/>
    <w:rsid w:val="00095BB9"/>
    <w:rsid w:val="000962BB"/>
    <w:rsid w:val="000B2AC6"/>
    <w:rsid w:val="000B7079"/>
    <w:rsid w:val="000C4582"/>
    <w:rsid w:val="000C62BB"/>
    <w:rsid w:val="000C6CB7"/>
    <w:rsid w:val="000C743A"/>
    <w:rsid w:val="000D1FBD"/>
    <w:rsid w:val="000D2CB4"/>
    <w:rsid w:val="000D55B9"/>
    <w:rsid w:val="000D6ECF"/>
    <w:rsid w:val="000E4B91"/>
    <w:rsid w:val="000F7310"/>
    <w:rsid w:val="000F7791"/>
    <w:rsid w:val="0013302A"/>
    <w:rsid w:val="001425BC"/>
    <w:rsid w:val="001467ED"/>
    <w:rsid w:val="0015734E"/>
    <w:rsid w:val="001615E2"/>
    <w:rsid w:val="001643B3"/>
    <w:rsid w:val="00164404"/>
    <w:rsid w:val="00183422"/>
    <w:rsid w:val="0018379A"/>
    <w:rsid w:val="00185F7E"/>
    <w:rsid w:val="001967C2"/>
    <w:rsid w:val="001A6450"/>
    <w:rsid w:val="001B07B1"/>
    <w:rsid w:val="001C0D34"/>
    <w:rsid w:val="001C66F3"/>
    <w:rsid w:val="001F4608"/>
    <w:rsid w:val="001F792C"/>
    <w:rsid w:val="0020235D"/>
    <w:rsid w:val="00220901"/>
    <w:rsid w:val="002216C2"/>
    <w:rsid w:val="00223B53"/>
    <w:rsid w:val="00226C52"/>
    <w:rsid w:val="00227D3D"/>
    <w:rsid w:val="002856C2"/>
    <w:rsid w:val="002873AE"/>
    <w:rsid w:val="00296DA3"/>
    <w:rsid w:val="002A37B7"/>
    <w:rsid w:val="002A56BC"/>
    <w:rsid w:val="002B4441"/>
    <w:rsid w:val="002B7600"/>
    <w:rsid w:val="002D427F"/>
    <w:rsid w:val="002E637D"/>
    <w:rsid w:val="002F33E2"/>
    <w:rsid w:val="00301884"/>
    <w:rsid w:val="00306D92"/>
    <w:rsid w:val="003116F8"/>
    <w:rsid w:val="003118C4"/>
    <w:rsid w:val="00317F24"/>
    <w:rsid w:val="00320D77"/>
    <w:rsid w:val="00323FA8"/>
    <w:rsid w:val="003432CF"/>
    <w:rsid w:val="00347426"/>
    <w:rsid w:val="003623C5"/>
    <w:rsid w:val="003776B0"/>
    <w:rsid w:val="00381818"/>
    <w:rsid w:val="003A273E"/>
    <w:rsid w:val="003A555C"/>
    <w:rsid w:val="003A7DD0"/>
    <w:rsid w:val="003D2413"/>
    <w:rsid w:val="003F6530"/>
    <w:rsid w:val="003F6635"/>
    <w:rsid w:val="004111E9"/>
    <w:rsid w:val="004364DF"/>
    <w:rsid w:val="00441CBE"/>
    <w:rsid w:val="00445AB5"/>
    <w:rsid w:val="00456E49"/>
    <w:rsid w:val="00464A23"/>
    <w:rsid w:val="004741A2"/>
    <w:rsid w:val="004B1C12"/>
    <w:rsid w:val="004C38D7"/>
    <w:rsid w:val="004C3969"/>
    <w:rsid w:val="004E7B10"/>
    <w:rsid w:val="005030E4"/>
    <w:rsid w:val="00510012"/>
    <w:rsid w:val="00511F56"/>
    <w:rsid w:val="00515962"/>
    <w:rsid w:val="00515B13"/>
    <w:rsid w:val="00516805"/>
    <w:rsid w:val="00522466"/>
    <w:rsid w:val="005225F6"/>
    <w:rsid w:val="005373A3"/>
    <w:rsid w:val="005443D3"/>
    <w:rsid w:val="00544BFE"/>
    <w:rsid w:val="00567B6B"/>
    <w:rsid w:val="005740EF"/>
    <w:rsid w:val="0057477B"/>
    <w:rsid w:val="00577D7D"/>
    <w:rsid w:val="005A3DD4"/>
    <w:rsid w:val="005B3242"/>
    <w:rsid w:val="005C2D44"/>
    <w:rsid w:val="005C4773"/>
    <w:rsid w:val="005D30BF"/>
    <w:rsid w:val="005E744C"/>
    <w:rsid w:val="005F56F1"/>
    <w:rsid w:val="005F7367"/>
    <w:rsid w:val="00607453"/>
    <w:rsid w:val="006128F1"/>
    <w:rsid w:val="00612A99"/>
    <w:rsid w:val="0061380D"/>
    <w:rsid w:val="00614F58"/>
    <w:rsid w:val="00625458"/>
    <w:rsid w:val="00627939"/>
    <w:rsid w:val="00630759"/>
    <w:rsid w:val="00644700"/>
    <w:rsid w:val="00653848"/>
    <w:rsid w:val="00653CCA"/>
    <w:rsid w:val="00661445"/>
    <w:rsid w:val="00690003"/>
    <w:rsid w:val="006A3865"/>
    <w:rsid w:val="006B6FDB"/>
    <w:rsid w:val="006E3B7B"/>
    <w:rsid w:val="006E7CE3"/>
    <w:rsid w:val="006F5609"/>
    <w:rsid w:val="006F660F"/>
    <w:rsid w:val="0070167B"/>
    <w:rsid w:val="007023CC"/>
    <w:rsid w:val="00724114"/>
    <w:rsid w:val="00725825"/>
    <w:rsid w:val="00726F9E"/>
    <w:rsid w:val="007315CF"/>
    <w:rsid w:val="00731F5B"/>
    <w:rsid w:val="00741008"/>
    <w:rsid w:val="00750D9D"/>
    <w:rsid w:val="007541A6"/>
    <w:rsid w:val="00775E93"/>
    <w:rsid w:val="007763DA"/>
    <w:rsid w:val="007803A4"/>
    <w:rsid w:val="00797E0A"/>
    <w:rsid w:val="007A14F6"/>
    <w:rsid w:val="007D50AF"/>
    <w:rsid w:val="007E7404"/>
    <w:rsid w:val="007E79F8"/>
    <w:rsid w:val="007F4418"/>
    <w:rsid w:val="0080363B"/>
    <w:rsid w:val="00804CFD"/>
    <w:rsid w:val="008137DF"/>
    <w:rsid w:val="0083088D"/>
    <w:rsid w:val="00831F7E"/>
    <w:rsid w:val="008446BA"/>
    <w:rsid w:val="008465E5"/>
    <w:rsid w:val="00853F88"/>
    <w:rsid w:val="008573E0"/>
    <w:rsid w:val="008631C0"/>
    <w:rsid w:val="00872581"/>
    <w:rsid w:val="00876D49"/>
    <w:rsid w:val="008823C7"/>
    <w:rsid w:val="00882E98"/>
    <w:rsid w:val="0088626A"/>
    <w:rsid w:val="00890822"/>
    <w:rsid w:val="008931A2"/>
    <w:rsid w:val="008963B5"/>
    <w:rsid w:val="0089745B"/>
    <w:rsid w:val="008A0925"/>
    <w:rsid w:val="008B1EBC"/>
    <w:rsid w:val="008B6AF0"/>
    <w:rsid w:val="008C61D5"/>
    <w:rsid w:val="008F276B"/>
    <w:rsid w:val="008F6B10"/>
    <w:rsid w:val="0092200F"/>
    <w:rsid w:val="00931E09"/>
    <w:rsid w:val="00943C39"/>
    <w:rsid w:val="00953232"/>
    <w:rsid w:val="00957A50"/>
    <w:rsid w:val="009743B6"/>
    <w:rsid w:val="00977B29"/>
    <w:rsid w:val="00984FA8"/>
    <w:rsid w:val="00985DBE"/>
    <w:rsid w:val="00986559"/>
    <w:rsid w:val="00994265"/>
    <w:rsid w:val="00996E1E"/>
    <w:rsid w:val="00997538"/>
    <w:rsid w:val="009A4244"/>
    <w:rsid w:val="009A44E6"/>
    <w:rsid w:val="009B167F"/>
    <w:rsid w:val="009B2AA4"/>
    <w:rsid w:val="009B448B"/>
    <w:rsid w:val="009B7C9B"/>
    <w:rsid w:val="009C1E2F"/>
    <w:rsid w:val="009C40AE"/>
    <w:rsid w:val="009E1D39"/>
    <w:rsid w:val="00A02A10"/>
    <w:rsid w:val="00A04F8A"/>
    <w:rsid w:val="00A10ED9"/>
    <w:rsid w:val="00A12627"/>
    <w:rsid w:val="00A1460D"/>
    <w:rsid w:val="00A23B18"/>
    <w:rsid w:val="00A35F80"/>
    <w:rsid w:val="00A36BF6"/>
    <w:rsid w:val="00A57F4B"/>
    <w:rsid w:val="00A6721B"/>
    <w:rsid w:val="00A854BD"/>
    <w:rsid w:val="00A90F00"/>
    <w:rsid w:val="00A92551"/>
    <w:rsid w:val="00A945E4"/>
    <w:rsid w:val="00AB4016"/>
    <w:rsid w:val="00AB42FF"/>
    <w:rsid w:val="00AC2258"/>
    <w:rsid w:val="00AC2D89"/>
    <w:rsid w:val="00AD0CEE"/>
    <w:rsid w:val="00B11249"/>
    <w:rsid w:val="00B14629"/>
    <w:rsid w:val="00B47CBD"/>
    <w:rsid w:val="00B5163C"/>
    <w:rsid w:val="00B64F21"/>
    <w:rsid w:val="00B97DBD"/>
    <w:rsid w:val="00BB233E"/>
    <w:rsid w:val="00BB39B2"/>
    <w:rsid w:val="00BB5FD9"/>
    <w:rsid w:val="00BB61D6"/>
    <w:rsid w:val="00BD42B1"/>
    <w:rsid w:val="00BD5C83"/>
    <w:rsid w:val="00BD6025"/>
    <w:rsid w:val="00BD6C4B"/>
    <w:rsid w:val="00BE0E08"/>
    <w:rsid w:val="00BE1575"/>
    <w:rsid w:val="00BE414E"/>
    <w:rsid w:val="00BF2B10"/>
    <w:rsid w:val="00BF2B86"/>
    <w:rsid w:val="00C001C7"/>
    <w:rsid w:val="00C110E5"/>
    <w:rsid w:val="00C11691"/>
    <w:rsid w:val="00C17EBF"/>
    <w:rsid w:val="00C20968"/>
    <w:rsid w:val="00C220EE"/>
    <w:rsid w:val="00C31614"/>
    <w:rsid w:val="00C316B3"/>
    <w:rsid w:val="00C3675E"/>
    <w:rsid w:val="00C44775"/>
    <w:rsid w:val="00C47C75"/>
    <w:rsid w:val="00C5717D"/>
    <w:rsid w:val="00C677D4"/>
    <w:rsid w:val="00C83764"/>
    <w:rsid w:val="00C847E6"/>
    <w:rsid w:val="00CA4D0A"/>
    <w:rsid w:val="00CA7125"/>
    <w:rsid w:val="00CD3265"/>
    <w:rsid w:val="00CE1987"/>
    <w:rsid w:val="00CE444B"/>
    <w:rsid w:val="00CE63E7"/>
    <w:rsid w:val="00CF40E6"/>
    <w:rsid w:val="00D112E9"/>
    <w:rsid w:val="00D2089E"/>
    <w:rsid w:val="00D273E7"/>
    <w:rsid w:val="00D41609"/>
    <w:rsid w:val="00D41F89"/>
    <w:rsid w:val="00D47FCD"/>
    <w:rsid w:val="00D56AC3"/>
    <w:rsid w:val="00D601D0"/>
    <w:rsid w:val="00D61D3B"/>
    <w:rsid w:val="00D6538F"/>
    <w:rsid w:val="00D667D3"/>
    <w:rsid w:val="00D77015"/>
    <w:rsid w:val="00D77D25"/>
    <w:rsid w:val="00D92113"/>
    <w:rsid w:val="00D94F93"/>
    <w:rsid w:val="00DA07FE"/>
    <w:rsid w:val="00DB79AA"/>
    <w:rsid w:val="00DC35EE"/>
    <w:rsid w:val="00DC7764"/>
    <w:rsid w:val="00DD0786"/>
    <w:rsid w:val="00DF4F33"/>
    <w:rsid w:val="00E01BEA"/>
    <w:rsid w:val="00E01E3E"/>
    <w:rsid w:val="00E0253E"/>
    <w:rsid w:val="00E119F8"/>
    <w:rsid w:val="00E21202"/>
    <w:rsid w:val="00E3162F"/>
    <w:rsid w:val="00E341F7"/>
    <w:rsid w:val="00E34523"/>
    <w:rsid w:val="00E4480F"/>
    <w:rsid w:val="00E44C35"/>
    <w:rsid w:val="00E550D8"/>
    <w:rsid w:val="00E559F0"/>
    <w:rsid w:val="00E628CD"/>
    <w:rsid w:val="00E657D9"/>
    <w:rsid w:val="00E65A8B"/>
    <w:rsid w:val="00E740DC"/>
    <w:rsid w:val="00E83DBD"/>
    <w:rsid w:val="00E962CB"/>
    <w:rsid w:val="00EA2066"/>
    <w:rsid w:val="00EA65D6"/>
    <w:rsid w:val="00EC18C4"/>
    <w:rsid w:val="00EC572A"/>
    <w:rsid w:val="00ED1156"/>
    <w:rsid w:val="00EE38CD"/>
    <w:rsid w:val="00EF78BB"/>
    <w:rsid w:val="00F00FE0"/>
    <w:rsid w:val="00F01363"/>
    <w:rsid w:val="00F052BE"/>
    <w:rsid w:val="00F059D5"/>
    <w:rsid w:val="00F06E19"/>
    <w:rsid w:val="00F13A8A"/>
    <w:rsid w:val="00F16F23"/>
    <w:rsid w:val="00F206F6"/>
    <w:rsid w:val="00F26016"/>
    <w:rsid w:val="00F36435"/>
    <w:rsid w:val="00F5177F"/>
    <w:rsid w:val="00F5423D"/>
    <w:rsid w:val="00F559A4"/>
    <w:rsid w:val="00F77FFD"/>
    <w:rsid w:val="00F8119C"/>
    <w:rsid w:val="00F8199C"/>
    <w:rsid w:val="00FC114C"/>
    <w:rsid w:val="00FC38ED"/>
    <w:rsid w:val="00FD466E"/>
    <w:rsid w:val="00FF28A4"/>
    <w:rsid w:val="00FF4672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0C4D7"/>
  <w15:chartTrackingRefBased/>
  <w15:docId w15:val="{6511F8ED-529A-8146-BAB2-6DB19C1C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6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6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6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6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6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6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6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6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5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6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Kagawa</dc:creator>
  <cp:keywords/>
  <dc:description/>
  <cp:lastModifiedBy>Rose Kagawa</cp:lastModifiedBy>
  <cp:revision>41</cp:revision>
  <dcterms:created xsi:type="dcterms:W3CDTF">2025-01-15T04:34:00Z</dcterms:created>
  <dcterms:modified xsi:type="dcterms:W3CDTF">2025-02-22T00:49:00Z</dcterms:modified>
</cp:coreProperties>
</file>